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6EE" w:rsidRDefault="00AA26EE" w:rsidP="00AA26EE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Supplementary f</w:t>
      </w:r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gure 1: Histogram representing the rate of partial control and resistance of first generation SSA according to the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hoice of </w:t>
      </w:r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different second line treatments (m-Peg-V, c-Peg-V and </w:t>
      </w:r>
      <w:proofErr w:type="spellStart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>Pasireotide</w:t>
      </w:r>
      <w:proofErr w:type="spellEnd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spellStart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>Lar</w:t>
      </w:r>
      <w:proofErr w:type="spellEnd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taking in account data of the sub-analysis for cases treated with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Pasireotid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Lar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for at least 6 months</w:t>
      </w:r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proofErr w:type="spellStart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>Univariate</w:t>
      </w:r>
      <w:proofErr w:type="spellEnd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alysis.</w:t>
      </w:r>
    </w:p>
    <w:p w:rsidR="00AA26EE" w:rsidRDefault="00AA26EE" w:rsidP="00AA26EE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Supplementary f</w:t>
      </w:r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2</w:t>
      </w:r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Histogram representing the </w:t>
      </w:r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efficacy of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Pasireotid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>Lar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t 6 months of treatment, according to the response to first-gen SSA</w:t>
      </w:r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proofErr w:type="spellStart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>Univariate</w:t>
      </w:r>
      <w:proofErr w:type="spellEnd"/>
      <w:r w:rsidRPr="0075656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alysis.</w:t>
      </w:r>
    </w:p>
    <w:p w:rsidR="00B80D67" w:rsidRDefault="00AA26EE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EE"/>
    <w:rsid w:val="005605EE"/>
    <w:rsid w:val="00AA26EE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6EE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6EE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7-30T06:09:00Z</dcterms:created>
  <dcterms:modified xsi:type="dcterms:W3CDTF">2022-07-30T06:10:00Z</dcterms:modified>
</cp:coreProperties>
</file>